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79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530"/>
        <w:gridCol w:w="3690"/>
        <w:gridCol w:w="2250"/>
        <w:gridCol w:w="2070"/>
        <w:gridCol w:w="2250"/>
      </w:tblGrid>
      <w:tr w:rsidR="000C0A24" w:rsidRPr="008E540F" w14:paraId="09EF8008" w14:textId="77777777" w:rsidTr="00840802">
        <w:tc>
          <w:tcPr>
            <w:tcW w:w="11790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3F5D6A" w14:textId="74D1EE78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>S</w:t>
            </w:r>
            <w:r>
              <w:rPr>
                <w:rFonts w:asciiTheme="minorHAnsi" w:hAnsiTheme="minorHAnsi" w:cs="Calibri"/>
                <w:color w:val="000000" w:themeColor="text1"/>
              </w:rPr>
              <w:t>4</w:t>
            </w: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 Table: </w:t>
            </w:r>
            <w:ins w:id="0" w:author="Sarah McKetta" w:date="2019-11-01T11:03:00Z">
              <w:r w:rsidR="009B0854">
                <w:rPr>
                  <w:rFonts w:asciiTheme="minorHAnsi" w:hAnsiTheme="minorHAnsi" w:cs="Calibri"/>
                  <w:color w:val="000000" w:themeColor="text1"/>
                </w:rPr>
                <w:t>Y</w:t>
              </w:r>
              <w:r w:rsidR="009B0854" w:rsidRPr="00440798">
                <w:rPr>
                  <w:rFonts w:asciiTheme="minorHAnsi" w:hAnsiTheme="minorHAnsi" w:cs="Calibri"/>
                  <w:color w:val="000000" w:themeColor="text1"/>
                </w:rPr>
                <w:t xml:space="preserve">early trend in odds of past-year </w:t>
              </w:r>
              <w:r w:rsidR="009B0854" w:rsidRPr="008E540F">
                <w:rPr>
                  <w:rFonts w:asciiTheme="minorHAnsi" w:hAnsiTheme="minorHAnsi" w:cs="Calibri"/>
                  <w:color w:val="000000" w:themeColor="text1"/>
                </w:rPr>
                <w:t>drinking outcomes, stratified by sex, age, and family composition</w:t>
              </w:r>
              <w:r w:rsidR="009B0854">
                <w:rPr>
                  <w:rFonts w:asciiTheme="minorHAnsi" w:hAnsiTheme="minorHAnsi" w:cs="Calibri"/>
                  <w:color w:val="000000" w:themeColor="text1"/>
                </w:rPr>
                <w:t xml:space="preserve"> </w:t>
              </w:r>
              <w:bookmarkStart w:id="1" w:name="_GoBack"/>
              <w:r w:rsidR="009B0854" w:rsidRPr="00440798">
                <w:rPr>
                  <w:rFonts w:asciiTheme="minorHAnsi" w:hAnsiTheme="minorHAnsi" w:cs="Calibri"/>
                  <w:color w:val="000000" w:themeColor="text1"/>
                </w:rPr>
                <w:t>among US adults aged 18-55, 2006 to 2018</w:t>
              </w:r>
              <w:bookmarkEnd w:id="1"/>
              <w:r w:rsidR="009B0854">
                <w:rPr>
                  <w:rFonts w:asciiTheme="minorHAnsi" w:hAnsiTheme="minorHAnsi" w:cs="Calibri"/>
                  <w:color w:val="000000" w:themeColor="text1"/>
                </w:rPr>
                <w:t>,</w:t>
              </w:r>
              <w:r w:rsidR="009B0854" w:rsidRPr="008E540F">
                <w:rPr>
                  <w:rFonts w:asciiTheme="minorHAnsi" w:hAnsiTheme="minorHAnsi" w:cs="Calibri"/>
                  <w:color w:val="000000" w:themeColor="text1"/>
                </w:rPr>
                <w:t xml:space="preserve"> </w:t>
              </w:r>
            </w:ins>
            <w:del w:id="2" w:author="Sarah McKetta" w:date="2019-11-01T11:03:00Z">
              <w:r w:rsidRPr="008E540F" w:rsidDel="009B0854">
                <w:rPr>
                  <w:rFonts w:asciiTheme="minorHAnsi" w:hAnsiTheme="minorHAnsi" w:cs="Calibri"/>
                  <w:color w:val="000000" w:themeColor="text1"/>
                </w:rPr>
                <w:delText xml:space="preserve">Effects of year on drinking outcomes, stratified by sex, age, and family composition </w:delText>
              </w:r>
            </w:del>
            <w:r w:rsidRPr="008E540F">
              <w:rPr>
                <w:rFonts w:asciiTheme="minorHAnsi" w:hAnsiTheme="minorHAnsi" w:cs="Calibri"/>
                <w:color w:val="000000" w:themeColor="text1"/>
              </w:rPr>
              <w:t>with parameters from logistic model</w:t>
            </w:r>
            <w:r>
              <w:rPr>
                <w:rFonts w:asciiTheme="minorHAnsi" w:hAnsiTheme="minorHAnsi" w:cs="Calibri"/>
                <w:color w:val="000000" w:themeColor="text1"/>
              </w:rPr>
              <w:t>, complete cases</w:t>
            </w: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 (estimates for linear time term)</w:t>
            </w:r>
          </w:p>
        </w:tc>
      </w:tr>
      <w:tr w:rsidR="000C0A24" w:rsidRPr="008E540F" w14:paraId="6AA8BBE6" w14:textId="77777777" w:rsidTr="00840802"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</w:tcPr>
          <w:p w14:paraId="440F6230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>Variable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  <w:shd w:val="clear" w:color="auto" w:fill="auto"/>
          </w:tcPr>
          <w:p w14:paraId="1D369685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>Stratum included in model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391FF1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Effect of year on log odds of </w:t>
            </w:r>
          </w:p>
          <w:p w14:paraId="748B4028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b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b/>
                <w:color w:val="000000" w:themeColor="text1"/>
              </w:rPr>
              <w:t>binge drinking</w:t>
            </w:r>
          </w:p>
          <w:p w14:paraId="1D29360B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sym w:font="Symbol" w:char="F062"/>
            </w: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 (95% </w:t>
            </w:r>
            <w:proofErr w:type="gramStart"/>
            <w:r w:rsidRPr="008E540F">
              <w:rPr>
                <w:rFonts w:asciiTheme="minorHAnsi" w:hAnsiTheme="minorHAnsi" w:cs="Calibri"/>
                <w:color w:val="000000" w:themeColor="text1"/>
              </w:rPr>
              <w:t>CI)*</w:t>
            </w:r>
            <w:proofErr w:type="gramEnd"/>
          </w:p>
        </w:tc>
        <w:tc>
          <w:tcPr>
            <w:tcW w:w="20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0B130B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Effect of year on log odds of </w:t>
            </w:r>
          </w:p>
          <w:p w14:paraId="30E67F0A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b/>
                <w:color w:val="000000" w:themeColor="text1"/>
              </w:rPr>
              <w:t>heavy drinking</w:t>
            </w:r>
          </w:p>
          <w:p w14:paraId="15A467A5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sym w:font="Symbol" w:char="F062"/>
            </w: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 (95% </w:t>
            </w:r>
            <w:proofErr w:type="gramStart"/>
            <w:r w:rsidRPr="008E540F">
              <w:rPr>
                <w:rFonts w:asciiTheme="minorHAnsi" w:hAnsiTheme="minorHAnsi" w:cs="Calibri"/>
                <w:color w:val="000000" w:themeColor="text1"/>
              </w:rPr>
              <w:t>CI)*</w:t>
            </w:r>
            <w:proofErr w:type="gramEnd"/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</w:tcPr>
          <w:p w14:paraId="5F28E394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Effect of year on log odds of </w:t>
            </w:r>
          </w:p>
          <w:p w14:paraId="3EAF9F46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b/>
                <w:color w:val="000000" w:themeColor="text1"/>
              </w:rPr>
              <w:t>abstaining from drinking</w:t>
            </w:r>
          </w:p>
          <w:p w14:paraId="727E1997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sym w:font="Symbol" w:char="F062"/>
            </w: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 (95% </w:t>
            </w:r>
            <w:proofErr w:type="gramStart"/>
            <w:r w:rsidRPr="008E540F">
              <w:rPr>
                <w:rFonts w:asciiTheme="minorHAnsi" w:hAnsiTheme="minorHAnsi" w:cs="Calibri"/>
                <w:color w:val="000000" w:themeColor="text1"/>
              </w:rPr>
              <w:t>CI)*</w:t>
            </w:r>
            <w:proofErr w:type="gramEnd"/>
          </w:p>
        </w:tc>
      </w:tr>
      <w:tr w:rsidR="000C0A24" w:rsidRPr="008E540F" w14:paraId="7CC28E67" w14:textId="77777777" w:rsidTr="00840802"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63D651B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C5CB4FE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All 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985B99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FEE8EE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03 (-0.04, -0.02)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3ABF1D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9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2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6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5F28A7A0" w14:textId="77777777" w:rsidTr="00840802"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EDE0193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>Sex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5EF3D7E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Men only 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6E37D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20EA6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04 (-0.05, -0.03)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98C0C8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7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1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52A73234" w14:textId="77777777" w:rsidTr="00840802"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5B37F57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28FAC2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>Women onl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28A943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5 (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6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F23F70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2 (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, 0.0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788C32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1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5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7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624738D6" w14:textId="77777777" w:rsidTr="00840802"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733DDF23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>Age category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7A63149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Ages 18-29 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D82D4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0 (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0D987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06 (-0.</w:t>
            </w:r>
            <w:r>
              <w:rPr>
                <w:rFonts w:ascii="Calibri" w:hAnsi="Calibri"/>
                <w:color w:val="000000"/>
              </w:rPr>
              <w:t>07</w:t>
            </w:r>
            <w:r w:rsidRPr="00840802">
              <w:rPr>
                <w:rFonts w:ascii="Calibri" w:hAnsi="Calibri"/>
                <w:color w:val="000000"/>
              </w:rPr>
              <w:t>, -0.04)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B5FA10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7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3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36430256" w14:textId="77777777" w:rsidTr="00840802">
        <w:tc>
          <w:tcPr>
            <w:tcW w:w="153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615C61B3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D08D0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Ages 30-44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7E5E8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 xml:space="preserve"> (0.03, 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BE706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, 0.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8AA0AD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0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4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5623886D" w14:textId="77777777" w:rsidTr="00840802">
        <w:tc>
          <w:tcPr>
            <w:tcW w:w="1530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3BD6FE3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7A3EB7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>Ages 45-6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C4D7DC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99E38C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00 (-0.02, 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BB366C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10 (-0.</w:t>
            </w:r>
            <w:r>
              <w:rPr>
                <w:rFonts w:ascii="Calibri" w:hAnsi="Calibri"/>
                <w:color w:val="000000"/>
              </w:rPr>
              <w:t>15</w:t>
            </w:r>
            <w:r w:rsidRPr="00840802">
              <w:rPr>
                <w:rFonts w:ascii="Calibri" w:hAnsi="Calibri"/>
                <w:color w:val="000000"/>
              </w:rPr>
              <w:t>, -0.04)</w:t>
            </w:r>
          </w:p>
        </w:tc>
      </w:tr>
      <w:tr w:rsidR="000C0A24" w:rsidRPr="008E540F" w14:paraId="59C5C9ED" w14:textId="77777777" w:rsidTr="00840802"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2C35AA78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>Family composition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1D99483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Children 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3340A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0444A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02 (-0.</w:t>
            </w:r>
            <w:r>
              <w:rPr>
                <w:rFonts w:ascii="Calibri" w:hAnsi="Calibri"/>
                <w:color w:val="000000"/>
              </w:rPr>
              <w:t xml:space="preserve">03, 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98B0DD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9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3</w:t>
            </w:r>
            <w:r w:rsidRPr="00840802">
              <w:rPr>
                <w:rFonts w:ascii="Calibri" w:hAnsi="Calibri"/>
                <w:color w:val="000000"/>
              </w:rPr>
              <w:t>, -0.05)</w:t>
            </w:r>
          </w:p>
        </w:tc>
      </w:tr>
      <w:tr w:rsidR="000C0A24" w:rsidRPr="008E540F" w14:paraId="09D6EC96" w14:textId="77777777" w:rsidTr="00840802">
        <w:tc>
          <w:tcPr>
            <w:tcW w:w="1530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3E0796B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9EC787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No children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594EB9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 xml:space="preserve"> (0.02, 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2DF064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03 (-0.04, -0.0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6BF65C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9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3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2C486D29" w14:textId="77777777" w:rsidTr="00840802"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153EDCB5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>Sex and family composition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7A5D7A8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Men with children 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F21F3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6198F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03 (-0.05, -0.01)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9F31DB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8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5</w:t>
            </w:r>
            <w:r w:rsidRPr="00840802">
              <w:rPr>
                <w:rFonts w:ascii="Calibri" w:hAnsi="Calibri"/>
                <w:color w:val="000000"/>
              </w:rPr>
              <w:t>, -0.01)</w:t>
            </w:r>
          </w:p>
        </w:tc>
      </w:tr>
      <w:tr w:rsidR="000C0A24" w:rsidRPr="008E540F" w14:paraId="1ADB633E" w14:textId="77777777" w:rsidTr="00840802">
        <w:tc>
          <w:tcPr>
            <w:tcW w:w="153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7190861F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6575C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Men, no childre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24740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4527E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 xml:space="preserve"> (-0.06, -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8D895C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6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 xml:space="preserve">12, 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6EF5BC96" w14:textId="77777777" w:rsidTr="00840802">
        <w:tc>
          <w:tcPr>
            <w:tcW w:w="153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6D7B0CAD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229CF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Women with childre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A9F78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6 (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6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4C46B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60003C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9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4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231666C7" w14:textId="77777777" w:rsidTr="00840802">
        <w:tc>
          <w:tcPr>
            <w:tcW w:w="1530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450A892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5FE067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Women, no children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309075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5 (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6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22A575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01 (-0.01, 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3241E4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3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9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7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2DB3232C" w14:textId="77777777" w:rsidTr="00840802"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2D719472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>Sex and age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958AB75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Men ages 18-29 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6A3BC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-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03, -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4436E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07 (-0.09, -0.</w:t>
            </w:r>
            <w:r>
              <w:rPr>
                <w:rFonts w:ascii="Calibri" w:hAnsi="Calibri"/>
                <w:color w:val="000000"/>
              </w:rPr>
              <w:t>06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8BAE85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0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7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4607695C" w14:textId="77777777" w:rsidTr="00840802">
        <w:tc>
          <w:tcPr>
            <w:tcW w:w="153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4C591664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CD824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>Men ages 30-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CA071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3CDD7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, -0.0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DC9330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9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6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4BA49A43" w14:textId="77777777" w:rsidTr="00840802">
        <w:tc>
          <w:tcPr>
            <w:tcW w:w="153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2561CEDB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978A2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>Men ages 45-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5A6DD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F0EC0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02 (-0.04, 0.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E5CADF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0</w:t>
            </w:r>
            <w:r w:rsidRPr="00840802">
              <w:rPr>
                <w:rFonts w:ascii="Calibri" w:hAnsi="Calibri"/>
                <w:color w:val="000000"/>
              </w:rPr>
              <w:t xml:space="preserve"> (-0.18, </w:t>
            </w:r>
            <w:r>
              <w:rPr>
                <w:rFonts w:ascii="Calibri" w:hAnsi="Calibri"/>
                <w:color w:val="000000"/>
              </w:rPr>
              <w:t>-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781C59BC" w14:textId="77777777" w:rsidTr="00840802">
        <w:tc>
          <w:tcPr>
            <w:tcW w:w="153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04BEE099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B0268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>Women ages 18-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82BCC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 xml:space="preserve">0.03 </w:t>
            </w:r>
            <w:r>
              <w:rPr>
                <w:rFonts w:ascii="Calibri" w:hAnsi="Calibri"/>
                <w:color w:val="000000"/>
              </w:rPr>
              <w:t>(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4E6AE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 xml:space="preserve">05, </w:t>
            </w:r>
            <w:r w:rsidRPr="00840802">
              <w:rPr>
                <w:rFonts w:ascii="Calibri" w:hAnsi="Calibri"/>
                <w:color w:val="000000"/>
              </w:rPr>
              <w:t>0.0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E629C8C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3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20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6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1E93B85A" w14:textId="77777777" w:rsidTr="00840802">
        <w:tc>
          <w:tcPr>
            <w:tcW w:w="153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72AB67F2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FA96C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>Women ages 30-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36D7A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7 (</w:t>
            </w:r>
            <w:r w:rsidRPr="00840802">
              <w:rPr>
                <w:rFonts w:ascii="Calibri" w:hAnsi="Calibri"/>
                <w:color w:val="000000"/>
              </w:rPr>
              <w:t>0.06, 0.</w:t>
            </w:r>
            <w:r>
              <w:rPr>
                <w:rFonts w:ascii="Calibri" w:hAnsi="Calibri"/>
                <w:color w:val="000000"/>
              </w:rPr>
              <w:t>08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BA19C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04 (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, 0.0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13B1AA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1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7</w:t>
            </w:r>
            <w:r w:rsidRPr="00840802">
              <w:rPr>
                <w:rFonts w:ascii="Calibri" w:hAnsi="Calibri"/>
                <w:color w:val="000000"/>
              </w:rPr>
              <w:t>, -0.05)</w:t>
            </w:r>
          </w:p>
        </w:tc>
      </w:tr>
      <w:tr w:rsidR="000C0A24" w:rsidRPr="008E540F" w14:paraId="5EE8F826" w14:textId="77777777" w:rsidTr="00840802">
        <w:tc>
          <w:tcPr>
            <w:tcW w:w="1530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4141642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A6B958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Women ages 45-65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2136DD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7 (</w:t>
            </w:r>
            <w:r w:rsidRPr="00840802">
              <w:rPr>
                <w:rFonts w:ascii="Calibri" w:hAnsi="Calibri"/>
                <w:color w:val="000000"/>
              </w:rPr>
              <w:t>0.06, 0.</w:t>
            </w:r>
            <w:r>
              <w:rPr>
                <w:rFonts w:ascii="Calibri" w:hAnsi="Calibri"/>
                <w:color w:val="000000"/>
              </w:rPr>
              <w:t>08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42AA94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05 (0.02, 0.</w:t>
            </w:r>
            <w:r>
              <w:rPr>
                <w:rFonts w:ascii="Calibri" w:hAnsi="Calibri"/>
                <w:color w:val="000000"/>
              </w:rPr>
              <w:t>08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96D7FE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0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7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5BC73D5B" w14:textId="77777777" w:rsidTr="00840802"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2A84B195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>Age and family composition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F9D6A8F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Ages 18-29, with children 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DCA17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E9B89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7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0</w:t>
            </w:r>
            <w:r w:rsidRPr="00840802">
              <w:rPr>
                <w:rFonts w:ascii="Calibri" w:hAnsi="Calibri"/>
                <w:color w:val="000000"/>
              </w:rPr>
              <w:t>, -0.03)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71C60A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2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3246FE36" w14:textId="77777777" w:rsidTr="00840802">
        <w:tc>
          <w:tcPr>
            <w:tcW w:w="153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0589B017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528A4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Ages 30-44, with childre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4DD97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5C4AB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A6B3A7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1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6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2B391CC9" w14:textId="77777777" w:rsidTr="00840802">
        <w:tc>
          <w:tcPr>
            <w:tcW w:w="153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689330B6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0A0D0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Ages 45-65, with childre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63E95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04</w:t>
            </w:r>
            <w:r>
              <w:rPr>
                <w:rFonts w:ascii="Calibri" w:hAnsi="Calibri"/>
                <w:color w:val="000000"/>
              </w:rPr>
              <w:t xml:space="preserve"> (0.03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B86B5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-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 xml:space="preserve"> (-0.04, 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6BD0E2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12 (-0.</w:t>
            </w:r>
            <w:r>
              <w:rPr>
                <w:rFonts w:ascii="Calibri" w:hAnsi="Calibri"/>
                <w:color w:val="000000"/>
              </w:rPr>
              <w:t>21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6C6385D0" w14:textId="77777777" w:rsidTr="00840802">
        <w:tc>
          <w:tcPr>
            <w:tcW w:w="153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491204B7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BB513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Ages 18-29, no childre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E7684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0 (-</w:t>
            </w:r>
            <w:r w:rsidRPr="00840802">
              <w:rPr>
                <w:rFonts w:ascii="Calibri" w:hAnsi="Calibri"/>
                <w:color w:val="000000"/>
              </w:rPr>
              <w:t>0.01, 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56CEA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06 (-0.08, -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F00103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2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9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6F343609" w14:textId="77777777" w:rsidTr="00840802">
        <w:tc>
          <w:tcPr>
            <w:tcW w:w="153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41115F78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84F71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Ages 30-44, no childre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C7B84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4 (</w:t>
            </w:r>
            <w:r w:rsidRPr="00840802">
              <w:rPr>
                <w:rFonts w:ascii="Calibri" w:hAnsi="Calibri"/>
                <w:color w:val="000000"/>
              </w:rPr>
              <w:t>0.03, 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B4C26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 xml:space="preserve">-0.02 (-0.04, </w:t>
            </w:r>
            <w:r>
              <w:rPr>
                <w:rFonts w:ascii="Calibri" w:hAnsi="Calibri"/>
                <w:color w:val="000000"/>
              </w:rPr>
              <w:t>-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3A51571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08 (-0.16, 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2A98EEDE" w14:textId="77777777" w:rsidTr="00840802">
        <w:tc>
          <w:tcPr>
            <w:tcW w:w="1530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109FAFE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EEC8B4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Ages 45-65, no children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96607C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3 (</w:t>
            </w:r>
            <w:r w:rsidRPr="00840802">
              <w:rPr>
                <w:rFonts w:ascii="Calibri" w:hAnsi="Calibri"/>
                <w:color w:val="000000"/>
              </w:rPr>
              <w:t>0.02, 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002647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00 (-0.02, 0.0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C9323B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09 (-0.</w:t>
            </w:r>
            <w:r>
              <w:rPr>
                <w:rFonts w:ascii="Calibri" w:hAnsi="Calibri"/>
                <w:color w:val="000000"/>
              </w:rPr>
              <w:t>15</w:t>
            </w:r>
            <w:r w:rsidRPr="00840802">
              <w:rPr>
                <w:rFonts w:ascii="Calibri" w:hAnsi="Calibri"/>
                <w:color w:val="000000"/>
              </w:rPr>
              <w:t>, -0.02)</w:t>
            </w:r>
          </w:p>
        </w:tc>
      </w:tr>
      <w:tr w:rsidR="000C0A24" w:rsidRPr="008E540F" w14:paraId="458A7FA6" w14:textId="77777777" w:rsidTr="00840802">
        <w:trPr>
          <w:trHeight w:val="75"/>
        </w:trPr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48107551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>Sex, age and family composition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A7186E2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Men ages 18-29, with children 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05981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-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04, -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675B2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8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2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5DDA3F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09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19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407B9C6F" w14:textId="77777777" w:rsidTr="00840802">
        <w:tc>
          <w:tcPr>
            <w:tcW w:w="153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6D4FD832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5EEA6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Men ages 30-44, with childre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13323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3C7F2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2A368C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2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21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4C37C1C2" w14:textId="77777777" w:rsidTr="00840802">
        <w:tc>
          <w:tcPr>
            <w:tcW w:w="153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612D26AA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12785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Men ages 45-65, with childre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5D20A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3 (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7905D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01 (-0.05, 0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0A2B9C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6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3, -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7A5EC513" w14:textId="77777777" w:rsidTr="00840802">
        <w:tc>
          <w:tcPr>
            <w:tcW w:w="153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12111143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FEC64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Men ages 18-29, no childre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C82E2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-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03, -0.</w:t>
            </w:r>
            <w:r w:rsidRPr="00840802">
              <w:rPr>
                <w:rFonts w:ascii="Calibri" w:hAnsi="Calibri"/>
                <w:color w:val="000000"/>
              </w:rPr>
              <w:t>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5E7AD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07 (-0.09, -0.</w:t>
            </w:r>
            <w:r>
              <w:rPr>
                <w:rFonts w:ascii="Calibri" w:hAnsi="Calibri"/>
                <w:color w:val="000000"/>
              </w:rPr>
              <w:t>06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435ADF0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7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 xml:space="preserve">18, 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09BE2210" w14:textId="77777777" w:rsidTr="00840802">
        <w:tc>
          <w:tcPr>
            <w:tcW w:w="153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20BB5188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389F9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Men ages 30-44, no childre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0FECE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2 (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C0D83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 xml:space="preserve"> (-0.06, -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1F2AEA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05 (-0.</w:t>
            </w:r>
            <w:r>
              <w:rPr>
                <w:rFonts w:ascii="Calibri" w:hAnsi="Calibri"/>
                <w:color w:val="000000"/>
              </w:rPr>
              <w:t>16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6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20E6A333" w14:textId="77777777" w:rsidTr="00840802">
        <w:tc>
          <w:tcPr>
            <w:tcW w:w="153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5E2D6520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D6800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Men ages 45-65, no childre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B86A3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 (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915B9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02 (-0.04, 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653335F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7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7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3A461215" w14:textId="77777777" w:rsidTr="00840802">
        <w:tc>
          <w:tcPr>
            <w:tcW w:w="153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4B0F8D48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BCE03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>Women ages 18-29, with childr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B0E2D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2 (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B99F6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2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BE1C08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0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20</w:t>
            </w:r>
            <w:r w:rsidRPr="00840802">
              <w:rPr>
                <w:rFonts w:ascii="Calibri" w:hAnsi="Calibri"/>
                <w:color w:val="000000"/>
              </w:rPr>
              <w:t>, 0.00)</w:t>
            </w:r>
          </w:p>
        </w:tc>
      </w:tr>
      <w:tr w:rsidR="000C0A24" w:rsidRPr="008E540F" w14:paraId="0431735A" w14:textId="77777777" w:rsidTr="00840802">
        <w:tc>
          <w:tcPr>
            <w:tcW w:w="153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2D308BCB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FAE42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>Women ages 30-44, with childr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CE6B3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7 (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6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8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B613A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5 (</w:t>
            </w:r>
            <w:r w:rsidRPr="00840802">
              <w:rPr>
                <w:rFonts w:ascii="Calibri" w:hAnsi="Calibri"/>
                <w:color w:val="000000"/>
              </w:rPr>
              <w:t>0.01, 0.</w:t>
            </w:r>
            <w:r>
              <w:rPr>
                <w:rFonts w:ascii="Calibri" w:hAnsi="Calibri"/>
                <w:color w:val="000000"/>
              </w:rPr>
              <w:t>09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BDE61C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0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7</w:t>
            </w:r>
            <w:r w:rsidRPr="00840802">
              <w:rPr>
                <w:rFonts w:ascii="Calibri" w:hAnsi="Calibri"/>
                <w:color w:val="000000"/>
              </w:rPr>
              <w:t>, -0.03)</w:t>
            </w:r>
          </w:p>
        </w:tc>
      </w:tr>
      <w:tr w:rsidR="000C0A24" w:rsidRPr="008E540F" w14:paraId="251BECEF" w14:textId="77777777" w:rsidTr="00840802">
        <w:tc>
          <w:tcPr>
            <w:tcW w:w="153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7822F97E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A40A5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>Women ages 45-65, with childr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EED1C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8 (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6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9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B05B1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02 (-0.04, 0.0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962BD3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8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21</w:t>
            </w:r>
            <w:r w:rsidRPr="00840802">
              <w:rPr>
                <w:rFonts w:ascii="Calibri" w:hAnsi="Calibri"/>
                <w:color w:val="000000"/>
              </w:rPr>
              <w:t>, 0.04)</w:t>
            </w:r>
          </w:p>
        </w:tc>
      </w:tr>
      <w:tr w:rsidR="000C0A24" w:rsidRPr="008E540F" w14:paraId="25163BB1" w14:textId="77777777" w:rsidTr="00840802">
        <w:tc>
          <w:tcPr>
            <w:tcW w:w="153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3B5D57E7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212E9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Women ages 18-29, no childre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C2DE3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3 (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1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4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954FB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 xml:space="preserve">05, </w:t>
            </w:r>
            <w:r w:rsidRPr="00840802">
              <w:rPr>
                <w:rFonts w:ascii="Calibri" w:hAnsi="Calibri"/>
                <w:color w:val="000000"/>
              </w:rPr>
              <w:t>0.0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5DC9DF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8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29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7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1EF18158" w14:textId="77777777" w:rsidTr="00840802">
        <w:tc>
          <w:tcPr>
            <w:tcW w:w="153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60FCBA4F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44DB4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Women ages 30-44, no childre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5C68A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0.07 (</w:t>
            </w:r>
            <w:r w:rsidRPr="00840802">
              <w:rPr>
                <w:rFonts w:ascii="Calibri" w:hAnsi="Calibri"/>
                <w:color w:val="000000"/>
              </w:rPr>
              <w:t>0.05, 0.</w:t>
            </w:r>
            <w:r>
              <w:rPr>
                <w:rFonts w:ascii="Calibri" w:hAnsi="Calibri"/>
                <w:color w:val="000000"/>
              </w:rPr>
              <w:t>08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E4EF0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3</w:t>
            </w:r>
            <w:r w:rsidRPr="00840802">
              <w:rPr>
                <w:rFonts w:ascii="Calibri" w:hAnsi="Calibri"/>
                <w:color w:val="000000"/>
              </w:rPr>
              <w:t xml:space="preserve"> (-0.01, 0.</w:t>
            </w:r>
            <w:r>
              <w:rPr>
                <w:rFonts w:ascii="Calibri" w:hAnsi="Calibri"/>
                <w:color w:val="000000"/>
              </w:rPr>
              <w:t>07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E70682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12 (-0.</w:t>
            </w:r>
            <w:r>
              <w:rPr>
                <w:rFonts w:ascii="Calibri" w:hAnsi="Calibri"/>
                <w:color w:val="000000"/>
              </w:rPr>
              <w:t>23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0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00DE616F" w14:textId="77777777" w:rsidTr="00840802">
        <w:tc>
          <w:tcPr>
            <w:tcW w:w="1530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1FBD7D3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937EBD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 xml:space="preserve">Women ages 45-65, no children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71DE45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 xml:space="preserve">0.06 </w:t>
            </w:r>
            <w:r>
              <w:rPr>
                <w:rFonts w:ascii="Calibri" w:hAnsi="Calibri"/>
                <w:color w:val="000000"/>
              </w:rPr>
              <w:t>(</w:t>
            </w: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5</w:t>
            </w:r>
            <w:r w:rsidRPr="00840802">
              <w:rPr>
                <w:rFonts w:ascii="Calibri" w:hAnsi="Calibri"/>
                <w:color w:val="000000"/>
              </w:rPr>
              <w:t>, 0.</w:t>
            </w:r>
            <w:r>
              <w:rPr>
                <w:rFonts w:ascii="Calibri" w:hAnsi="Calibri"/>
                <w:color w:val="000000"/>
              </w:rPr>
              <w:t>08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68CD16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6</w:t>
            </w:r>
            <w:r w:rsidRPr="00840802">
              <w:rPr>
                <w:rFonts w:ascii="Calibri" w:hAnsi="Calibri"/>
                <w:color w:val="000000"/>
              </w:rPr>
              <w:t xml:space="preserve"> (0.02, 0.</w:t>
            </w:r>
            <w:r>
              <w:rPr>
                <w:rFonts w:ascii="Calibri" w:hAnsi="Calibri"/>
                <w:color w:val="000000"/>
              </w:rPr>
              <w:t>10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90C4E5" w14:textId="77777777" w:rsidR="000C0A24" w:rsidRPr="008E540F" w:rsidRDefault="000C0A24" w:rsidP="00840802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840802">
              <w:rPr>
                <w:rFonts w:ascii="Calibri" w:hAnsi="Calibri"/>
                <w:color w:val="000000"/>
              </w:rPr>
              <w:t>-0.</w:t>
            </w:r>
            <w:r>
              <w:rPr>
                <w:rFonts w:ascii="Calibri" w:hAnsi="Calibri"/>
                <w:color w:val="000000"/>
              </w:rPr>
              <w:t>11</w:t>
            </w:r>
            <w:r w:rsidRPr="00840802">
              <w:rPr>
                <w:rFonts w:ascii="Calibri" w:hAnsi="Calibri"/>
                <w:color w:val="000000"/>
              </w:rPr>
              <w:t xml:space="preserve"> (-0.</w:t>
            </w:r>
            <w:r>
              <w:rPr>
                <w:rFonts w:ascii="Calibri" w:hAnsi="Calibri"/>
                <w:color w:val="000000"/>
              </w:rPr>
              <w:t>19</w:t>
            </w:r>
            <w:r w:rsidRPr="00840802">
              <w:rPr>
                <w:rFonts w:ascii="Calibri" w:hAnsi="Calibri"/>
                <w:color w:val="000000"/>
              </w:rPr>
              <w:t>, -0.</w:t>
            </w:r>
            <w:r>
              <w:rPr>
                <w:rFonts w:ascii="Calibri" w:hAnsi="Calibri"/>
                <w:color w:val="000000"/>
              </w:rPr>
              <w:t>02</w:t>
            </w:r>
            <w:r w:rsidRPr="00840802">
              <w:rPr>
                <w:rFonts w:ascii="Calibri" w:hAnsi="Calibri"/>
                <w:color w:val="000000"/>
              </w:rPr>
              <w:t>)</w:t>
            </w:r>
          </w:p>
        </w:tc>
      </w:tr>
      <w:tr w:rsidR="000C0A24" w:rsidRPr="008E540F" w14:paraId="085B4EA9" w14:textId="77777777" w:rsidTr="00840802">
        <w:tc>
          <w:tcPr>
            <w:tcW w:w="11790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4C8370" w14:textId="77777777" w:rsidR="000C0A24" w:rsidRPr="008E540F" w:rsidRDefault="000C0A24" w:rsidP="00840802">
            <w:pPr>
              <w:rPr>
                <w:rFonts w:asciiTheme="minorHAnsi" w:hAnsiTheme="minorHAnsi" w:cs="Calibri"/>
                <w:color w:val="000000" w:themeColor="text1"/>
              </w:rPr>
            </w:pPr>
            <w:r w:rsidRPr="008E540F">
              <w:rPr>
                <w:rFonts w:asciiTheme="minorHAnsi" w:hAnsiTheme="minorHAnsi" w:cs="Calibri"/>
                <w:color w:val="000000" w:themeColor="text1"/>
              </w:rPr>
              <w:t>*Adjusted for race and SES</w:t>
            </w:r>
          </w:p>
        </w:tc>
      </w:tr>
    </w:tbl>
    <w:p w14:paraId="77AE82BD" w14:textId="77777777" w:rsidR="000B1FCF" w:rsidRDefault="009B0854"/>
    <w:sectPr w:rsidR="000B1FCF" w:rsidSect="000C0A2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rah McKetta">
    <w15:presenceInfo w15:providerId="Windows Live" w15:userId="a44964a25b72e0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A24"/>
    <w:rsid w:val="00096F4D"/>
    <w:rsid w:val="000C0A24"/>
    <w:rsid w:val="002D22EA"/>
    <w:rsid w:val="004B34FE"/>
    <w:rsid w:val="0067282A"/>
    <w:rsid w:val="007D2FE6"/>
    <w:rsid w:val="008B160D"/>
    <w:rsid w:val="00953FC3"/>
    <w:rsid w:val="009A7B85"/>
    <w:rsid w:val="009B0854"/>
    <w:rsid w:val="00A6726B"/>
    <w:rsid w:val="00CB6D90"/>
    <w:rsid w:val="00D01C71"/>
    <w:rsid w:val="00D36E36"/>
    <w:rsid w:val="00E26D43"/>
    <w:rsid w:val="00E42F85"/>
    <w:rsid w:val="00E45589"/>
    <w:rsid w:val="00E6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D5B08"/>
  <w15:chartTrackingRefBased/>
  <w15:docId w15:val="{15EB7054-3A18-E94F-AB81-2A9A5F811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0A24"/>
    <w:pPr>
      <w:autoSpaceDE w:val="0"/>
      <w:autoSpaceDN w:val="0"/>
      <w:adjustRightInd w:val="0"/>
      <w:spacing w:before="100" w:after="10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A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0854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85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8</Words>
  <Characters>3127</Characters>
  <Application>Microsoft Office Word</Application>
  <DocSecurity>0</DocSecurity>
  <Lines>26</Lines>
  <Paragraphs>7</Paragraphs>
  <ScaleCrop>false</ScaleCrop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cKetta</dc:creator>
  <cp:keywords/>
  <dc:description/>
  <cp:lastModifiedBy>Sarah McKetta</cp:lastModifiedBy>
  <cp:revision>2</cp:revision>
  <dcterms:created xsi:type="dcterms:W3CDTF">2019-11-01T15:04:00Z</dcterms:created>
  <dcterms:modified xsi:type="dcterms:W3CDTF">2019-11-01T15:04:00Z</dcterms:modified>
</cp:coreProperties>
</file>